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2C946" w14:textId="77777777" w:rsidR="00944A9E" w:rsidRDefault="00944A9E" w:rsidP="00944A9E">
      <w:pPr>
        <w:bidi w:val="0"/>
        <w:spacing w:after="0" w:line="24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- search strategy used in this scoping review</w:t>
      </w:r>
    </w:p>
    <w:p w14:paraId="6BB047E3" w14:textId="77777777" w:rsidR="00944A9E" w:rsidRDefault="00944A9E" w:rsidP="00944A9E">
      <w:pPr>
        <w:bidi w:val="0"/>
        <w:spacing w:after="0" w:line="24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8473"/>
      </w:tblGrid>
      <w:tr w:rsidR="00944A9E" w:rsidRPr="000B08D6" w14:paraId="0084798A" w14:textId="77777777" w:rsidTr="006B4B00">
        <w:trPr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64C2B7EA" w14:textId="77777777" w:rsidR="00944A9E" w:rsidRPr="000B08D6" w:rsidRDefault="00944A9E" w:rsidP="006B4B0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B08D6">
              <w:rPr>
                <w:rFonts w:asciiTheme="majorBidi" w:hAnsiTheme="majorBidi" w:cstheme="majorBidi"/>
                <w:b/>
                <w:bCs/>
              </w:rPr>
              <w:t>Factor</w:t>
            </w:r>
          </w:p>
        </w:tc>
        <w:tc>
          <w:tcPr>
            <w:tcW w:w="8473" w:type="dxa"/>
            <w:shd w:val="clear" w:color="auto" w:fill="auto"/>
            <w:vAlign w:val="center"/>
          </w:tcPr>
          <w:p w14:paraId="1D166DF1" w14:textId="77777777" w:rsidR="00944A9E" w:rsidRPr="000B08D6" w:rsidRDefault="00944A9E" w:rsidP="006B4B00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earch terms </w:t>
            </w:r>
          </w:p>
        </w:tc>
      </w:tr>
      <w:tr w:rsidR="00944A9E" w:rsidRPr="000B08D6" w14:paraId="2E12AB40" w14:textId="77777777" w:rsidTr="006B4B00">
        <w:trPr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75376571" w14:textId="77777777" w:rsidR="00944A9E" w:rsidRPr="000B08D6" w:rsidRDefault="00944A9E" w:rsidP="006B4B0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B08D6">
              <w:rPr>
                <w:rFonts w:asciiTheme="majorBidi" w:hAnsiTheme="majorBidi" w:cstheme="majorBidi"/>
                <w:b/>
                <w:bCs/>
              </w:rPr>
              <w:t>Nutritional</w:t>
            </w:r>
          </w:p>
        </w:tc>
        <w:tc>
          <w:tcPr>
            <w:tcW w:w="8473" w:type="dxa"/>
            <w:shd w:val="clear" w:color="auto" w:fill="auto"/>
          </w:tcPr>
          <w:p w14:paraId="693B96BC" w14:textId="77777777" w:rsidR="00944A9E" w:rsidRPr="000B08D6" w:rsidRDefault="00944A9E" w:rsidP="006B4B00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0B08D6">
              <w:rPr>
                <w:rFonts w:asciiTheme="majorBidi" w:hAnsiTheme="majorBidi" w:cstheme="majorBidi"/>
              </w:rPr>
              <w:t>("metabolically healthy" OR "metabolically abnormal" OR "metabolically unhealthy" OR "metabolic phenotype" OR "metabolically healthy non obese*" OR" metabolically healthy obese*" OR "metabolically non healthy non obese*" OR "metabolically non healthy obese*") AND (diet* OR nutrition OR "nutritional status" OR "dietary pattern")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944A9E" w:rsidRPr="000B08D6" w14:paraId="7A39B220" w14:textId="77777777" w:rsidTr="006B4B00">
        <w:trPr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1D4080E2" w14:textId="77777777" w:rsidR="00944A9E" w:rsidRPr="000B08D6" w:rsidRDefault="00944A9E" w:rsidP="006B4B0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B08D6">
              <w:rPr>
                <w:rFonts w:asciiTheme="majorBidi" w:hAnsiTheme="majorBidi" w:cstheme="majorBidi"/>
                <w:b/>
                <w:bCs/>
              </w:rPr>
              <w:t>Genetic</w:t>
            </w:r>
          </w:p>
        </w:tc>
        <w:tc>
          <w:tcPr>
            <w:tcW w:w="8473" w:type="dxa"/>
            <w:shd w:val="clear" w:color="auto" w:fill="auto"/>
          </w:tcPr>
          <w:p w14:paraId="4E9D0E48" w14:textId="77777777" w:rsidR="00944A9E" w:rsidRPr="000B08D6" w:rsidRDefault="00944A9E" w:rsidP="006B4B00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0B08D6">
              <w:rPr>
                <w:rFonts w:asciiTheme="majorBidi" w:hAnsiTheme="majorBidi" w:cstheme="majorBidi"/>
              </w:rPr>
              <w:t>("metabolically healthy" OR "metabolically abnormal" OR "metabolically unhealthy" OR "metabolic phenotype" OR "metabolically healthy non obese*" OR" metabolically healthy obese*" OR "metabolically non healthy non obese*" OR "metabolically non healthy obese*") AND (gene* OR " genotype-phenotype associations</w:t>
            </w:r>
            <w:r w:rsidRPr="000B08D6">
              <w:rPr>
                <w:rFonts w:asciiTheme="majorBidi" w:hAnsiTheme="majorBidi" w:cstheme="majorBidi"/>
              </w:rPr>
              <w:softHyphen/>
              <w:t>" OR " genotype-phenotype correlation</w:t>
            </w:r>
            <w:r w:rsidRPr="000B08D6">
              <w:rPr>
                <w:rFonts w:asciiTheme="majorBidi" w:hAnsiTheme="majorBidi" w:cstheme="majorBidi"/>
              </w:rPr>
              <w:softHyphen/>
              <w:t>" OR "epigene*</w:t>
            </w:r>
            <w:r w:rsidRPr="000B08D6">
              <w:rPr>
                <w:rFonts w:asciiTheme="majorBidi" w:hAnsiTheme="majorBidi" w:cstheme="majorBidi"/>
              </w:rPr>
              <w:softHyphen/>
              <w:t>")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944A9E" w:rsidRPr="000B08D6" w14:paraId="39801029" w14:textId="77777777" w:rsidTr="006B4B00">
        <w:trPr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12736AE4" w14:textId="77777777" w:rsidR="00944A9E" w:rsidRPr="000B08D6" w:rsidRDefault="00944A9E" w:rsidP="006B4B0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B08D6">
              <w:rPr>
                <w:rFonts w:asciiTheme="majorBidi" w:hAnsiTheme="majorBidi" w:cstheme="majorBidi"/>
                <w:b/>
                <w:bCs/>
              </w:rPr>
              <w:t>Environmental</w:t>
            </w:r>
          </w:p>
        </w:tc>
        <w:tc>
          <w:tcPr>
            <w:tcW w:w="8473" w:type="dxa"/>
            <w:shd w:val="clear" w:color="auto" w:fill="auto"/>
          </w:tcPr>
          <w:p w14:paraId="70D86AA4" w14:textId="77777777" w:rsidR="00944A9E" w:rsidRPr="000B08D6" w:rsidRDefault="00944A9E" w:rsidP="006B4B00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0B08D6">
              <w:rPr>
                <w:rFonts w:asciiTheme="majorBidi" w:hAnsiTheme="majorBidi" w:cstheme="majorBidi"/>
              </w:rPr>
              <w:t>("metabolically healthy" OR "metabolically abnormal" OR "metabolically unhealthy" OR "metabolic phenotype" OR "metabolically healthy non obese*" OR" metabolically healthy obese*" OR "metabolically non healthy non obese*" OR "metabolically non healthy obese*") AND  (Environment* OR “air pollution” OR climate OR “ultraviolet radiation” OR “green space” OR “industrial pollution” OR “water quality” OR “noise pollution” OR “low-frequency” OR “radiofrequency radiation” OR radon OR “nuclear facilities” OR contamination OR “physical activity” OR sleep OR “socioeconomic factor*” OR race OR ethnicity OR "food environment*</w:t>
            </w:r>
            <w:r w:rsidRPr="000B08D6">
              <w:rPr>
                <w:rFonts w:asciiTheme="majorBidi" w:hAnsiTheme="majorBidi" w:cstheme="majorBidi"/>
              </w:rPr>
              <w:softHyphen/>
              <w:t>" OR "chemical environment*</w:t>
            </w:r>
            <w:r w:rsidRPr="000B08D6">
              <w:rPr>
                <w:rFonts w:asciiTheme="majorBidi" w:hAnsiTheme="majorBidi" w:cstheme="majorBidi"/>
              </w:rPr>
              <w:softHyphen/>
              <w:t>" OR "social environment*</w:t>
            </w:r>
            <w:r w:rsidRPr="000B08D6">
              <w:rPr>
                <w:rFonts w:asciiTheme="majorBidi" w:hAnsiTheme="majorBidi" w:cstheme="majorBidi"/>
              </w:rPr>
              <w:softHyphen/>
              <w:t>" OR "home environment*</w:t>
            </w:r>
            <w:r w:rsidRPr="000B08D6">
              <w:rPr>
                <w:rFonts w:asciiTheme="majorBidi" w:hAnsiTheme="majorBidi" w:cstheme="majorBidi"/>
              </w:rPr>
              <w:softHyphen/>
              <w:t>" OR "gene environment interaction" OR "" OR "built environment" OR "physical environment" OR "work environment" OR "natural environment" OR "transportation")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</w:tbl>
    <w:p w14:paraId="00F8D508" w14:textId="77777777" w:rsidR="00944A9E" w:rsidRDefault="00944A9E" w:rsidP="00944A9E"/>
    <w:p w14:paraId="6511491A" w14:textId="77777777" w:rsidR="000E5252" w:rsidRDefault="000E5252"/>
    <w:sectPr w:rsidR="000E52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E5B"/>
    <w:rsid w:val="000E5252"/>
    <w:rsid w:val="004D630F"/>
    <w:rsid w:val="00670A2A"/>
    <w:rsid w:val="00706E5B"/>
    <w:rsid w:val="00944A9E"/>
    <w:rsid w:val="0096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13165"/>
  <w15:chartTrackingRefBased/>
  <w15:docId w15:val="{BE314379-6E31-41D3-817A-4EE7829E8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A9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ari</dc:creator>
  <cp:keywords/>
  <dc:description/>
  <cp:lastModifiedBy>Haniyeh Danesh Doost (TAU)</cp:lastModifiedBy>
  <cp:revision>2</cp:revision>
  <dcterms:created xsi:type="dcterms:W3CDTF">2024-07-10T17:17:00Z</dcterms:created>
  <dcterms:modified xsi:type="dcterms:W3CDTF">2024-07-10T17:17:00Z</dcterms:modified>
</cp:coreProperties>
</file>